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1"/>
        <w:shd w:fill="FFFFFF" w:val="clear"/>
        <w:spacing w:lineRule="auto" w:line="480"/>
        <w:rPr/>
      </w:pPr>
      <w:r>
        <w:rPr/>
      </w:r>
    </w:p>
    <w:tbl>
      <w:tblPr>
        <w:tblW w:w="1357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6"/>
        <w:gridCol w:w="2324"/>
        <w:gridCol w:w="1600"/>
        <w:gridCol w:w="1220"/>
        <w:gridCol w:w="1240"/>
        <w:gridCol w:w="1500"/>
        <w:gridCol w:w="960"/>
        <w:gridCol w:w="1440"/>
        <w:gridCol w:w="1540"/>
        <w:gridCol w:w="30"/>
      </w:tblGrid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% LL (O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% UL  (O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R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LL (GOR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UL (GOR)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.73+9277T&gt;C 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ditive.model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60,9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230239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2,9581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60,8999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229957</w:t>
            </w:r>
          </w:p>
        </w:tc>
        <w:tc>
          <w:tcPr>
            <w:tcW w:w="157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2,9778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43535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ss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7,1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9259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,25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7,1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925915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,25308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inant.model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6,5263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41236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6,2049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6,5263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412232</w:t>
            </w:r>
          </w:p>
        </w:tc>
        <w:tc>
          <w:tcPr>
            <w:tcW w:w="15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6,2125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74-1370C&gt;T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dit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0,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9858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,77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0,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985756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,77522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50553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ss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6,74074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7946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,318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6,7407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794602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,31904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inant.model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7,01818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549236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,2217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7,0181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549121</w:t>
            </w:r>
          </w:p>
        </w:tc>
        <w:tc>
          <w:tcPr>
            <w:tcW w:w="15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,2225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74-126G&gt;T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dit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,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,29097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630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,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,2909718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630787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56520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ss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,2222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,28934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16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,2222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,2893356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162957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inant.model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1,13777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,532646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,43038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1,13777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,5326394</w:t>
            </w:r>
          </w:p>
        </w:tc>
        <w:tc>
          <w:tcPr>
            <w:tcW w:w="15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,430421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.73+9277T&gt;C 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dit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095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,382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09555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,3837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43535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ss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8,140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87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585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8,140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878054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58568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inant.model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6,2085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193256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,5227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6,2085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193148</w:t>
            </w:r>
          </w:p>
        </w:tc>
        <w:tc>
          <w:tcPr>
            <w:tcW w:w="15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,52335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74-1370C&gt;T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dit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1,2894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6992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,121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1,289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69917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,12229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50553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ss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,2857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2928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,185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,2857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292796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,18546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inant.model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6,84894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166626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,258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6,84894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166588</w:t>
            </w:r>
          </w:p>
        </w:tc>
        <w:tc>
          <w:tcPr>
            <w:tcW w:w="15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,25815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74-126G&gt;T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dit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,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455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,9207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,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455505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,920957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56520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ss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,2347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2678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,2529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,2347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267873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,253051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inant.model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1,65949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,05870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,6012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1,65949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,058695</w:t>
            </w:r>
          </w:p>
        </w:tc>
        <w:tc>
          <w:tcPr>
            <w:tcW w:w="15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,601239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.73+9277T&gt;C 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dit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5,0054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,814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,486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5,005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,81394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,48735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43535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ss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7,7852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004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,11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7,7852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004579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,11104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inant.model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7,55434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,2820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,2074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7,812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,40147</w:t>
            </w:r>
          </w:p>
        </w:tc>
        <w:tc>
          <w:tcPr>
            <w:tcW w:w="15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,76545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74-1370C&gt;T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dit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3,384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3619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,158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3,384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361818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,15924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50553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ss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,7491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8423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,628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,7491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84229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,62908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inant.model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8,48019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46735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153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8,4801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467307</w:t>
            </w:r>
          </w:p>
        </w:tc>
        <w:tc>
          <w:tcPr>
            <w:tcW w:w="15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15339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74-126G&gt;T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dit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,8106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2675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2324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,8106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26755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2325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56520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ssive.mode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,4647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1340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3567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,4647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134079</w:t>
            </w:r>
          </w:p>
        </w:tc>
        <w:tc>
          <w:tcPr>
            <w:tcW w:w="15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356863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inant.model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50699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4336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170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50699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4328</w:t>
            </w:r>
          </w:p>
        </w:tc>
        <w:tc>
          <w:tcPr>
            <w:tcW w:w="15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17088</w:t>
            </w:r>
          </w:p>
        </w:tc>
      </w:tr>
    </w:tbl>
    <w:p>
      <w:pPr>
        <w:pStyle w:val="Title1"/>
        <w:shd w:fill="FFFFFF" w:val="clear"/>
        <w:spacing w:lineRule="auto" w:line="480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ahoma"/>
      <w:color w:val="auto"/>
      <w:kern w:val="2"/>
      <w:sz w:val="24"/>
      <w:szCs w:val="24"/>
      <w:lang w:val="es-ES" w:eastAsia="zh-CN" w:bidi="hi-IN"/>
    </w:rPr>
  </w:style>
  <w:style w:type="character" w:styleId="AbsatzStandardschriftart">
    <w:name w:val="Absatz-Standardschriftart"/>
    <w:qFormat/>
    <w:rPr/>
  </w:style>
  <w:style w:type="character" w:styleId="WWFuentedeprrafopredeter1">
    <w:name w:val="WW-Fuente de párrafo predeter.1"/>
    <w:qFormat/>
    <w:rPr/>
  </w:style>
  <w:style w:type="character" w:styleId="PageNumber">
    <w:name w:val="Page Number"/>
    <w:basedOn w:val="WWFuentedeprrafopredeter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1:40:01Z</dcterms:created>
  <dc:creator/>
  <dc:description/>
  <dc:language>en-US</dc:language>
  <cp:lastModifiedBy/>
  <cp:revision>0</cp:revision>
  <dc:subject/>
  <dc:title/>
</cp:coreProperties>
</file>